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CC588" w14:textId="2D580BC0" w:rsidR="001B67F2" w:rsidRPr="00B73902" w:rsidRDefault="001B67F2" w:rsidP="00835F0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B73902">
        <w:rPr>
          <w:rFonts w:ascii="Times New Roman" w:hAnsi="Times New Roman" w:cs="Times New Roman"/>
          <w:b/>
          <w:bCs/>
          <w:sz w:val="28"/>
        </w:rPr>
        <w:t>psychiatric emergency service system assessment</w:t>
      </w:r>
      <w:r w:rsidR="00E8779A" w:rsidRPr="00B73902">
        <w:rPr>
          <w:rFonts w:ascii="Times New Roman" w:hAnsi="Times New Roman" w:cs="Times New Roman"/>
          <w:b/>
          <w:bCs/>
          <w:sz w:val="28"/>
        </w:rPr>
        <w:t xml:space="preserve"> form</w:t>
      </w:r>
    </w:p>
    <w:p w14:paraId="25C78ABC" w14:textId="77777777" w:rsidR="00B73902" w:rsidRPr="00835F02" w:rsidRDefault="00B73902" w:rsidP="00835F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1A4A00" w14:textId="0991DC16" w:rsidR="00E8779A" w:rsidRPr="00835F02" w:rsidRDefault="00E8779A" w:rsidP="00835F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5F02">
        <w:rPr>
          <w:rFonts w:ascii="Times New Roman" w:hAnsi="Times New Roman" w:cs="Times New Roman"/>
          <w:b/>
          <w:bCs/>
          <w:sz w:val="24"/>
          <w:szCs w:val="24"/>
        </w:rPr>
        <w:t xml:space="preserve">Part 1: The general characteristics of hospital and emergency </w:t>
      </w:r>
      <w:r w:rsidR="009B28B5" w:rsidRPr="00835F02">
        <w:rPr>
          <w:rFonts w:ascii="Times New Roman" w:hAnsi="Times New Roman" w:cs="Times New Roman"/>
          <w:b/>
          <w:bCs/>
          <w:sz w:val="24"/>
          <w:szCs w:val="24"/>
        </w:rPr>
        <w:t>departments</w:t>
      </w:r>
      <w:r w:rsidRPr="00835F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C884335" w14:textId="1C29BEBB" w:rsidR="00BC378A" w:rsidRPr="00835F02" w:rsidRDefault="009B28B5" w:rsidP="00B7390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5F02">
        <w:rPr>
          <w:rFonts w:ascii="Times New Roman" w:hAnsi="Times New Roman" w:cs="Times New Roman"/>
          <w:b/>
          <w:bCs/>
          <w:sz w:val="24"/>
          <w:szCs w:val="24"/>
        </w:rPr>
        <w:t>Explanation:</w:t>
      </w:r>
      <w:r w:rsidRPr="00835F02">
        <w:rPr>
          <w:rFonts w:ascii="Times New Roman" w:hAnsi="Times New Roman" w:cs="Times New Roman"/>
          <w:sz w:val="24"/>
          <w:szCs w:val="24"/>
        </w:rPr>
        <w:t xml:space="preserve"> </w:t>
      </w:r>
      <w:r w:rsidR="00B81F75" w:rsidRPr="00835F02">
        <w:rPr>
          <w:rFonts w:ascii="Times New Roman" w:hAnsi="Times New Roman" w:cs="Times New Roman"/>
          <w:sz w:val="24"/>
          <w:szCs w:val="24"/>
        </w:rPr>
        <w:t xml:space="preserve">The form was developed to interview the head of the emergency department regarding the delivery of psychiatric emergency services. </w:t>
      </w:r>
      <w:bookmarkStart w:id="0" w:name="_Hlk160885211"/>
      <w:r w:rsidRPr="00835F02">
        <w:rPr>
          <w:rFonts w:ascii="Times New Roman" w:hAnsi="Times New Roman" w:cs="Times New Roman"/>
          <w:sz w:val="24"/>
          <w:szCs w:val="24"/>
        </w:rPr>
        <w:t xml:space="preserve">Please check </w:t>
      </w:r>
      <w:r w:rsidRPr="00835F02">
        <w:rPr>
          <w:rFonts w:ascii="Times New Roman" w:hAnsi="Times New Roman" w:cs="Times New Roman"/>
          <w:sz w:val="24"/>
          <w:szCs w:val="24"/>
        </w:rPr>
        <w:sym w:font="Wingdings" w:char="F0FC"/>
      </w:r>
      <w:r w:rsidRPr="00835F02">
        <w:rPr>
          <w:rFonts w:ascii="Times New Roman" w:hAnsi="Times New Roman" w:cs="Times New Roman"/>
          <w:sz w:val="24"/>
          <w:szCs w:val="24"/>
        </w:rPr>
        <w:t xml:space="preserve"> into </w:t>
      </w:r>
      <w:r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hAnsi="Times New Roman" w:cs="Times New Roman"/>
          <w:sz w:val="24"/>
          <w:szCs w:val="24"/>
        </w:rPr>
        <w:t xml:space="preserve"> or fill out the data.</w:t>
      </w:r>
      <w:bookmarkEnd w:id="0"/>
    </w:p>
    <w:p w14:paraId="3C38BCD9" w14:textId="085A8AEA" w:rsidR="00642B94" w:rsidRPr="00835F02" w:rsidRDefault="007D7D8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1.1 </w:t>
      </w:r>
      <w:r w:rsidR="00BC439A" w:rsidRPr="00835F02">
        <w:rPr>
          <w:rFonts w:ascii="Times New Roman" w:eastAsia="Calibri" w:hAnsi="Times New Roman" w:cs="Times New Roman"/>
          <w:sz w:val="24"/>
          <w:szCs w:val="24"/>
        </w:rPr>
        <w:t xml:space="preserve">What is the level of the hospital? </w:t>
      </w:r>
      <w:r w:rsidR="00642B94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36671D13" w14:textId="25B0CE7C" w:rsidR="00335044" w:rsidRPr="00835F02" w:rsidRDefault="00642B9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hAnsi="Times New Roman" w:cs="Times New Roman"/>
          <w:sz w:val="24"/>
          <w:szCs w:val="24"/>
          <w:cs/>
        </w:rPr>
        <w:tab/>
      </w:r>
      <w:r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BC439A" w:rsidRPr="00835F02">
        <w:rPr>
          <w:rFonts w:ascii="Times New Roman" w:eastAsia="Calibri" w:hAnsi="Times New Roman" w:cs="Times New Roman"/>
          <w:sz w:val="24"/>
          <w:szCs w:val="24"/>
        </w:rPr>
        <w:t xml:space="preserve">Regional hospital  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 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</w:p>
    <w:p w14:paraId="2666C9BE" w14:textId="5A93DDAA" w:rsidR="00335044" w:rsidRPr="00835F02" w:rsidRDefault="0033504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ab/>
      </w:r>
      <w:r w:rsidR="00642B94"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="00642B94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BC439A" w:rsidRPr="00835F02">
        <w:rPr>
          <w:rFonts w:ascii="Times New Roman" w:eastAsia="Calibri" w:hAnsi="Times New Roman" w:cs="Times New Roman"/>
          <w:sz w:val="24"/>
          <w:szCs w:val="24"/>
        </w:rPr>
        <w:t>Large general hospital</w:t>
      </w:r>
    </w:p>
    <w:p w14:paraId="7B8AAF73" w14:textId="5798BD21" w:rsidR="00335044" w:rsidRPr="00835F02" w:rsidRDefault="0033504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hAnsi="Times New Roman" w:cs="Times New Roman"/>
          <w:sz w:val="24"/>
          <w:szCs w:val="24"/>
        </w:rPr>
        <w:tab/>
      </w:r>
      <w:r w:rsidR="00642B94"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="00642B94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BC439A" w:rsidRPr="00835F02">
        <w:rPr>
          <w:rFonts w:ascii="Times New Roman" w:eastAsia="Calibri" w:hAnsi="Times New Roman" w:cs="Times New Roman"/>
          <w:sz w:val="24"/>
          <w:szCs w:val="24"/>
        </w:rPr>
        <w:t>Small general hospital</w:t>
      </w:r>
    </w:p>
    <w:p w14:paraId="51EE90C8" w14:textId="61D3F63E" w:rsidR="001B67F2" w:rsidRPr="00835F02" w:rsidRDefault="0033504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ab/>
      </w:r>
      <w:r w:rsidR="00642B94"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="00642B94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BC439A" w:rsidRPr="00835F02">
        <w:rPr>
          <w:rFonts w:ascii="Times New Roman" w:eastAsia="Calibri" w:hAnsi="Times New Roman" w:cs="Times New Roman"/>
          <w:sz w:val="24"/>
          <w:szCs w:val="24"/>
        </w:rPr>
        <w:t>Community hospital</w:t>
      </w:r>
    </w:p>
    <w:p w14:paraId="0805BDEA" w14:textId="67AD5D9E" w:rsidR="00BC439A" w:rsidRPr="00835F02" w:rsidRDefault="00BC439A" w:rsidP="00835F02">
      <w:pPr>
        <w:pStyle w:val="ListParagraph"/>
        <w:numPr>
          <w:ilvl w:val="1"/>
          <w:numId w:val="7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How many inpatient beds? ……………………</w:t>
      </w:r>
      <w:r w:rsidR="00FA20DD" w:rsidRPr="00835F02">
        <w:rPr>
          <w:rFonts w:ascii="Times New Roman" w:eastAsia="Calibri" w:hAnsi="Times New Roman" w:cs="Times New Roman"/>
          <w:sz w:val="24"/>
          <w:szCs w:val="24"/>
        </w:rPr>
        <w:t>…. bed</w:t>
      </w:r>
      <w:r w:rsidR="00261698">
        <w:rPr>
          <w:rFonts w:ascii="Times New Roman" w:eastAsia="Calibri" w:hAnsi="Times New Roman" w:cs="Times New Roman"/>
          <w:sz w:val="24"/>
          <w:szCs w:val="24"/>
        </w:rPr>
        <w:t>s</w:t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45C5ADF" w14:textId="21E9B8BB" w:rsidR="00BC439A" w:rsidRPr="00835F02" w:rsidRDefault="00BC439A" w:rsidP="00835F02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(</w:t>
      </w:r>
      <w:bookmarkStart w:id="1" w:name="_Hlk160883620"/>
      <w:r w:rsidR="00FA20DD" w:rsidRPr="00835F02">
        <w:rPr>
          <w:rFonts w:ascii="Times New Roman" w:eastAsia="Calibri" w:hAnsi="Times New Roman" w:cs="Times New Roman"/>
          <w:sz w:val="24"/>
          <w:szCs w:val="24"/>
        </w:rPr>
        <w:t>Number of inpatient beds</w:t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73902">
        <w:rPr>
          <w:rFonts w:ascii="Times New Roman" w:eastAsia="Calibri" w:hAnsi="Times New Roman" w:cs="Times New Roman"/>
          <w:sz w:val="24"/>
          <w:szCs w:val="24"/>
        </w:rPr>
        <w:t>for male</w:t>
      </w:r>
      <w:bookmarkEnd w:id="1"/>
      <w:r w:rsidRPr="00B73902">
        <w:rPr>
          <w:rFonts w:ascii="Times New Roman" w:eastAsia="Calibri" w:hAnsi="Times New Roman" w:cs="Times New Roman"/>
          <w:sz w:val="24"/>
          <w:szCs w:val="24"/>
        </w:rPr>
        <w:t>…</w:t>
      </w:r>
      <w:r w:rsidR="00FA20DD" w:rsidRPr="00B73902">
        <w:rPr>
          <w:rFonts w:ascii="Times New Roman" w:eastAsia="Calibri" w:hAnsi="Times New Roman" w:cs="Times New Roman"/>
          <w:sz w:val="24"/>
          <w:szCs w:val="24"/>
        </w:rPr>
        <w:t>…. beds</w:t>
      </w:r>
      <w:r w:rsidRPr="00B7390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A20DD" w:rsidRPr="00B73902">
        <w:rPr>
          <w:rFonts w:ascii="Times New Roman" w:eastAsia="Calibri" w:hAnsi="Times New Roman" w:cs="Times New Roman"/>
          <w:sz w:val="24"/>
          <w:szCs w:val="24"/>
        </w:rPr>
        <w:t xml:space="preserve">number of inpatient beds for female </w:t>
      </w:r>
      <w:r w:rsidR="00FA20DD" w:rsidRPr="00835F02">
        <w:rPr>
          <w:rFonts w:ascii="Times New Roman" w:eastAsia="Calibri" w:hAnsi="Times New Roman" w:cs="Times New Roman"/>
          <w:sz w:val="24"/>
          <w:szCs w:val="24"/>
        </w:rPr>
        <w:t>…. beds</w:t>
      </w:r>
      <w:r w:rsidRPr="00835F02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20446E7C" w14:textId="503D9B0D" w:rsidR="007D7D84" w:rsidRPr="00835F02" w:rsidRDefault="00FA20DD" w:rsidP="00835F02">
      <w:pPr>
        <w:pStyle w:val="ListParagraph"/>
        <w:numPr>
          <w:ilvl w:val="1"/>
          <w:numId w:val="7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Does the hospital have a psychiatric inpatient ward?</w:t>
      </w:r>
    </w:p>
    <w:p w14:paraId="2EB9DEF6" w14:textId="79CF34D3" w:rsidR="00FA20DD" w:rsidRPr="00835F02" w:rsidRDefault="007237A3" w:rsidP="00835F02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FA20DD" w:rsidRPr="00835F02">
        <w:rPr>
          <w:rFonts w:ascii="Times New Roman" w:eastAsia="Calibri" w:hAnsi="Times New Roman" w:cs="Times New Roman"/>
          <w:sz w:val="24"/>
          <w:szCs w:val="24"/>
        </w:rPr>
        <w:t xml:space="preserve">Yes, </w:t>
      </w:r>
    </w:p>
    <w:p w14:paraId="38679571" w14:textId="24335172" w:rsidR="00D8769A" w:rsidRPr="00835F02" w:rsidRDefault="00D8769A" w:rsidP="00835F02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 Having a psychiatric ward, please specify the number of psychiatric inpatient beds.………beds (Female…. beds, Male…. beds)</w:t>
      </w:r>
    </w:p>
    <w:p w14:paraId="09588FA7" w14:textId="7FCF2564" w:rsidR="007237A3" w:rsidRPr="00835F02" w:rsidRDefault="00D8769A" w:rsidP="00835F02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 Having inpatient</w:t>
      </w:r>
      <w:r w:rsidRPr="00835F02">
        <w:rPr>
          <w:rFonts w:ascii="Times New Roman" w:hAnsi="Times New Roman" w:cs="Times New Roman"/>
          <w:sz w:val="24"/>
          <w:szCs w:val="24"/>
        </w:rPr>
        <w:t xml:space="preserve"> </w:t>
      </w:r>
      <w:r w:rsidRPr="00835F02">
        <w:rPr>
          <w:rFonts w:ascii="Times New Roman" w:eastAsia="Calibri" w:hAnsi="Times New Roman" w:cs="Times New Roman"/>
          <w:sz w:val="24"/>
          <w:szCs w:val="24"/>
        </w:rPr>
        <w:t>psychiatric beds within a medical ward, please specify the number of inpatient beds……</w:t>
      </w:r>
      <w:r w:rsidR="00E716CF" w:rsidRPr="00835F02">
        <w:rPr>
          <w:rFonts w:ascii="Times New Roman" w:eastAsia="Calibri" w:hAnsi="Times New Roman" w:cs="Times New Roman"/>
          <w:sz w:val="24"/>
          <w:szCs w:val="24"/>
        </w:rPr>
        <w:t>…. beds</w:t>
      </w:r>
    </w:p>
    <w:p w14:paraId="6FEDFA6F" w14:textId="517BC5D1" w:rsidR="00CC7BAC" w:rsidRPr="00835F02" w:rsidRDefault="00B32F41" w:rsidP="00835F02">
      <w:pPr>
        <w:pStyle w:val="ListParagraph"/>
        <w:spacing w:line="360" w:lineRule="auto"/>
        <w:ind w:left="360"/>
        <w:jc w:val="left"/>
        <w:rPr>
          <w:rFonts w:ascii="Times New Roman" w:eastAsia="Calibri" w:hAnsi="Times New Roman" w:cs="Times New Roman"/>
          <w:sz w:val="24"/>
          <w:szCs w:val="24"/>
          <w:cs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CC7BAC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D8769A" w:rsidRPr="00835F02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r w:rsidR="00CC7BAC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 </w:t>
      </w:r>
    </w:p>
    <w:p w14:paraId="522206B1" w14:textId="6E66051E" w:rsidR="00E716CF" w:rsidRPr="00835F02" w:rsidRDefault="007D7D84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1.4 </w:t>
      </w:r>
      <w:r w:rsidR="00E716CF" w:rsidRPr="00835F02">
        <w:rPr>
          <w:rFonts w:ascii="Times New Roman" w:eastAsia="Calibri" w:hAnsi="Times New Roman" w:cs="Times New Roman"/>
          <w:sz w:val="24"/>
          <w:szCs w:val="24"/>
        </w:rPr>
        <w:t>The number of emergency patients who visited emergency departments during the study period.</w:t>
      </w:r>
    </w:p>
    <w:p w14:paraId="5401CFDF" w14:textId="75930FCA" w:rsidR="00B73902" w:rsidRDefault="00556CD8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bookmarkStart w:id="2" w:name="_Hlk107946864"/>
      <w:r>
        <w:rPr>
          <w:rFonts w:ascii="Times New Roman" w:eastAsia="Calibri" w:hAnsi="Times New Roman" w:cs="Times New Roman"/>
          <w:sz w:val="24"/>
          <w:szCs w:val="24"/>
        </w:rPr>
        <w:t>The n</w:t>
      </w:r>
      <w:r w:rsidR="00B73902">
        <w:rPr>
          <w:rFonts w:ascii="Times New Roman" w:eastAsia="Calibri" w:hAnsi="Times New Roman" w:cs="Times New Roman"/>
          <w:sz w:val="24"/>
          <w:szCs w:val="24"/>
        </w:rPr>
        <w:t>umber of patients in the ESI level 1 =………</w:t>
      </w:r>
    </w:p>
    <w:p w14:paraId="4674208C" w14:textId="67990C57" w:rsidR="00B73902" w:rsidRDefault="00556CD8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bookmarkStart w:id="3" w:name="_Hlk161087598"/>
      <w:r>
        <w:rPr>
          <w:rFonts w:ascii="Times New Roman" w:eastAsia="Calibri" w:hAnsi="Times New Roman" w:cs="Times New Roman"/>
          <w:sz w:val="24"/>
          <w:szCs w:val="24"/>
        </w:rPr>
        <w:t>The number</w:t>
      </w:r>
      <w:r w:rsidR="00B73902">
        <w:rPr>
          <w:rFonts w:ascii="Times New Roman" w:eastAsia="Calibri" w:hAnsi="Times New Roman" w:cs="Times New Roman"/>
          <w:sz w:val="24"/>
          <w:szCs w:val="24"/>
        </w:rPr>
        <w:t xml:space="preserve"> of patients in the ESI level 2 =……</w:t>
      </w:r>
      <w:proofErr w:type="gramStart"/>
      <w:r w:rsidR="00B73902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bookmarkEnd w:id="3"/>
    <w:p w14:paraId="1A05FC74" w14:textId="567BF13E" w:rsidR="00B73902" w:rsidRDefault="00556CD8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n</w:t>
      </w:r>
      <w:r w:rsidR="00B73902">
        <w:rPr>
          <w:rFonts w:ascii="Times New Roman" w:eastAsia="Calibri" w:hAnsi="Times New Roman" w:cs="Times New Roman"/>
          <w:sz w:val="24"/>
          <w:szCs w:val="24"/>
        </w:rPr>
        <w:t>umber of patients in the ESI level 3 =……</w:t>
      </w:r>
      <w:proofErr w:type="gramStart"/>
      <w:r w:rsidR="00B73902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p w14:paraId="164C5CBE" w14:textId="2E31D981" w:rsidR="00B73902" w:rsidRDefault="00556CD8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n</w:t>
      </w:r>
      <w:r w:rsidR="00B73902">
        <w:rPr>
          <w:rFonts w:ascii="Times New Roman" w:eastAsia="Calibri" w:hAnsi="Times New Roman" w:cs="Times New Roman"/>
          <w:sz w:val="24"/>
          <w:szCs w:val="24"/>
        </w:rPr>
        <w:t>umber of patients in the ESI level 4 =……</w:t>
      </w:r>
      <w:proofErr w:type="gramStart"/>
      <w:r w:rsidR="00B73902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p w14:paraId="59E1506D" w14:textId="346533BA" w:rsidR="00B73902" w:rsidRDefault="00556CD8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he n</w:t>
      </w:r>
      <w:r w:rsidR="00B73902">
        <w:rPr>
          <w:rFonts w:ascii="Times New Roman" w:eastAsia="Calibri" w:hAnsi="Times New Roman" w:cs="Times New Roman"/>
          <w:sz w:val="24"/>
          <w:szCs w:val="24"/>
        </w:rPr>
        <w:t>umber of patients in the ESI level 5 =………..</w:t>
      </w:r>
      <w:bookmarkStart w:id="4" w:name="_GoBack"/>
      <w:bookmarkEnd w:id="4"/>
    </w:p>
    <w:p w14:paraId="4A1A7E66" w14:textId="77777777" w:rsidR="00B73902" w:rsidRPr="00835F02" w:rsidRDefault="00B73902" w:rsidP="00B73902">
      <w:pPr>
        <w:pStyle w:val="ListParagraph"/>
        <w:spacing w:line="360" w:lineRule="auto"/>
        <w:ind w:left="1440"/>
        <w:jc w:val="left"/>
        <w:rPr>
          <w:rFonts w:ascii="Times New Roman" w:eastAsia="Calibri" w:hAnsi="Times New Roman" w:cs="Times New Roman"/>
          <w:sz w:val="24"/>
          <w:szCs w:val="24"/>
        </w:rPr>
      </w:pPr>
    </w:p>
    <w:bookmarkEnd w:id="2"/>
    <w:p w14:paraId="36B9BE66" w14:textId="75185A19" w:rsidR="001B67F2" w:rsidRPr="00835F02" w:rsidRDefault="00E716CF" w:rsidP="00835F02">
      <w:pPr>
        <w:pStyle w:val="ListParagraph"/>
        <w:numPr>
          <w:ilvl w:val="1"/>
          <w:numId w:val="8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The number of emergency nurses</w:t>
      </w:r>
      <w:r w:rsidR="00B73902">
        <w:rPr>
          <w:rFonts w:ascii="Times New Roman" w:eastAsia="Calibri" w:hAnsi="Times New Roman" w:cs="Times New Roman"/>
          <w:sz w:val="24"/>
          <w:szCs w:val="24"/>
        </w:rPr>
        <w:t xml:space="preserve"> =</w:t>
      </w:r>
      <w:r w:rsidR="004C6F39" w:rsidRPr="00835F02">
        <w:rPr>
          <w:rFonts w:ascii="Times New Roman" w:eastAsia="Calibri" w:hAnsi="Times New Roman" w:cs="Times New Roman"/>
          <w:sz w:val="24"/>
          <w:szCs w:val="24"/>
        </w:rPr>
        <w:t>……</w:t>
      </w:r>
      <w:r w:rsidR="005006FD" w:rsidRPr="00835F02">
        <w:rPr>
          <w:rFonts w:ascii="Times New Roman" w:eastAsia="Calibri" w:hAnsi="Times New Roman" w:cs="Times New Roman"/>
          <w:sz w:val="24"/>
          <w:szCs w:val="24"/>
        </w:rPr>
        <w:t>…</w:t>
      </w:r>
    </w:p>
    <w:p w14:paraId="1AA98247" w14:textId="77777777" w:rsidR="007237A3" w:rsidRPr="00835F02" w:rsidRDefault="007237A3" w:rsidP="00835F02">
      <w:pPr>
        <w:spacing w:before="240"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2DF8F2D" w14:textId="72194A03" w:rsidR="00E716CF" w:rsidRPr="00835F02" w:rsidRDefault="00E716CF" w:rsidP="00835F02">
      <w:pPr>
        <w:spacing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35F02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Part 2: The psychiatric emergency services delivery systems. </w:t>
      </w:r>
    </w:p>
    <w:p w14:paraId="4F4DBF5D" w14:textId="7ABF0A5E" w:rsidR="00E716CF" w:rsidRPr="00835F02" w:rsidRDefault="00E716CF" w:rsidP="00B73902">
      <w:pPr>
        <w:spacing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35F02">
        <w:rPr>
          <w:rFonts w:ascii="Times New Roman" w:eastAsia="Calibri" w:hAnsi="Times New Roman" w:cs="Times New Roman"/>
          <w:b/>
          <w:bCs/>
          <w:sz w:val="24"/>
          <w:szCs w:val="24"/>
        </w:rPr>
        <w:t>Explanation:</w:t>
      </w:r>
      <w:r w:rsidR="00B81F75" w:rsidRPr="00835F0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B81F75" w:rsidRPr="00835F02">
        <w:rPr>
          <w:rFonts w:ascii="Times New Roman" w:eastAsia="Calibri" w:hAnsi="Times New Roman" w:cs="Times New Roman"/>
          <w:sz w:val="24"/>
          <w:szCs w:val="24"/>
        </w:rPr>
        <w:t xml:space="preserve">The form was developed to interview the head of the emergency department regarding the delivery of psychiatric emergency services. </w:t>
      </w:r>
      <w:r w:rsidR="00B81F75" w:rsidRPr="00835F02">
        <w:rPr>
          <w:rFonts w:ascii="Times New Roman" w:hAnsi="Times New Roman" w:cs="Times New Roman"/>
          <w:sz w:val="24"/>
          <w:szCs w:val="24"/>
        </w:rPr>
        <w:t xml:space="preserve">Please check </w:t>
      </w:r>
      <w:r w:rsidR="00B81F75" w:rsidRPr="00835F02">
        <w:rPr>
          <w:rFonts w:ascii="Times New Roman" w:hAnsi="Times New Roman" w:cs="Times New Roman"/>
          <w:sz w:val="24"/>
          <w:szCs w:val="24"/>
        </w:rPr>
        <w:sym w:font="Wingdings" w:char="F0FC"/>
      </w:r>
      <w:r w:rsidR="00B81F75" w:rsidRPr="00835F02">
        <w:rPr>
          <w:rFonts w:ascii="Times New Roman" w:hAnsi="Times New Roman" w:cs="Times New Roman"/>
          <w:sz w:val="24"/>
          <w:szCs w:val="24"/>
        </w:rPr>
        <w:t xml:space="preserve"> into </w:t>
      </w:r>
      <w:r w:rsidR="00B81F75"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="00B81F75" w:rsidRPr="00835F02">
        <w:rPr>
          <w:rFonts w:ascii="Times New Roman" w:hAnsi="Times New Roman" w:cs="Times New Roman"/>
          <w:sz w:val="24"/>
          <w:szCs w:val="24"/>
        </w:rPr>
        <w:t xml:space="preserve"> or fill out the data.</w:t>
      </w:r>
    </w:p>
    <w:p w14:paraId="3C12EC69" w14:textId="6E73D97F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2.1 </w:t>
      </w:r>
      <w:r w:rsidR="00B81F75" w:rsidRPr="00835F02">
        <w:rPr>
          <w:rFonts w:ascii="Times New Roman" w:eastAsia="Calibri" w:hAnsi="Times New Roman" w:cs="Times New Roman"/>
          <w:sz w:val="24"/>
          <w:szCs w:val="24"/>
        </w:rPr>
        <w:t xml:space="preserve"> Does the emergency department </w:t>
      </w:r>
      <w:r w:rsidR="00C011E0">
        <w:rPr>
          <w:rFonts w:ascii="Times New Roman" w:eastAsia="Calibri" w:hAnsi="Times New Roman" w:cs="Times New Roman"/>
          <w:sz w:val="24"/>
          <w:szCs w:val="24"/>
        </w:rPr>
        <w:t>use</w:t>
      </w:r>
      <w:r w:rsidR="00B81F75" w:rsidRPr="00835F02">
        <w:rPr>
          <w:rFonts w:ascii="Times New Roman" w:eastAsia="Calibri" w:hAnsi="Times New Roman" w:cs="Times New Roman"/>
          <w:sz w:val="24"/>
          <w:szCs w:val="24"/>
        </w:rPr>
        <w:t xml:space="preserve"> clinical practice guidelines for caring </w:t>
      </w:r>
      <w:r w:rsidR="00F54B39" w:rsidRPr="00835F02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B81F75" w:rsidRPr="00835F02">
        <w:rPr>
          <w:rFonts w:ascii="Times New Roman" w:eastAsia="Calibri" w:hAnsi="Times New Roman" w:cs="Times New Roman"/>
          <w:sz w:val="24"/>
          <w:szCs w:val="24"/>
        </w:rPr>
        <w:t xml:space="preserve">psychiatric emergencies? </w:t>
      </w:r>
    </w:p>
    <w:p w14:paraId="3D043B6E" w14:textId="310769CF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A5C67"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="00CA5C67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B81F75" w:rsidRPr="00B73902">
        <w:rPr>
          <w:rFonts w:ascii="Times New Roman" w:eastAsia="Calibri" w:hAnsi="Times New Roman" w:cs="Times New Roman"/>
          <w:sz w:val="24"/>
          <w:szCs w:val="24"/>
        </w:rPr>
        <w:t>No</w:t>
      </w:r>
      <w:r w:rsidR="00CA5C67" w:rsidRPr="00B739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B739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B739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C011E0" w:rsidRPr="00B73902">
        <w:rPr>
          <w:rFonts w:ascii="Times New Roman" w:eastAsia="Calibri" w:hAnsi="Times New Roman" w:cs="Angsana New"/>
          <w:sz w:val="24"/>
          <w:szCs w:val="30"/>
        </w:rPr>
        <w:t>Yes</w:t>
      </w:r>
      <w:r w:rsidR="00F54B39" w:rsidRPr="00B73902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F54B39" w:rsidRPr="00835F02">
        <w:rPr>
          <w:rFonts w:ascii="Times New Roman" w:eastAsia="Calibri" w:hAnsi="Times New Roman" w:cs="Times New Roman"/>
          <w:sz w:val="24"/>
          <w:szCs w:val="24"/>
        </w:rPr>
        <w:t>please provide the name of the guidelines……………………</w:t>
      </w:r>
    </w:p>
    <w:p w14:paraId="0356005A" w14:textId="0E8F15FD" w:rsidR="00F54B39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>2.2</w:t>
      </w:r>
      <w:r w:rsidR="00F54B39" w:rsidRPr="00835F02">
        <w:rPr>
          <w:rFonts w:ascii="Times New Roman" w:eastAsia="Calibri" w:hAnsi="Times New Roman" w:cs="Times New Roman"/>
          <w:sz w:val="24"/>
          <w:szCs w:val="24"/>
        </w:rPr>
        <w:t xml:space="preserve"> The </w:t>
      </w:r>
      <w:r w:rsidR="00D545C0">
        <w:rPr>
          <w:rFonts w:ascii="Times New Roman" w:eastAsia="Calibri" w:hAnsi="Times New Roman" w:cs="Times New Roman"/>
          <w:sz w:val="24"/>
          <w:szCs w:val="24"/>
        </w:rPr>
        <w:t>d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 xml:space="preserve">evices and </w:t>
      </w:r>
      <w:r w:rsidR="00D545C0">
        <w:rPr>
          <w:rFonts w:ascii="Times New Roman" w:eastAsia="Calibri" w:hAnsi="Times New Roman" w:cs="Times New Roman"/>
          <w:sz w:val="24"/>
          <w:szCs w:val="24"/>
        </w:rPr>
        <w:t>m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 xml:space="preserve">edication for </w:t>
      </w:r>
      <w:r w:rsidR="00D545C0">
        <w:rPr>
          <w:rFonts w:ascii="Times New Roman" w:eastAsia="Calibri" w:hAnsi="Times New Roman" w:cs="Times New Roman"/>
          <w:sz w:val="24"/>
          <w:szCs w:val="24"/>
        </w:rPr>
        <w:t>r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 xml:space="preserve">estraining </w:t>
      </w:r>
      <w:r w:rsidR="00D545C0">
        <w:rPr>
          <w:rFonts w:ascii="Times New Roman" w:eastAsia="Calibri" w:hAnsi="Times New Roman" w:cs="Times New Roman"/>
          <w:sz w:val="24"/>
          <w:szCs w:val="24"/>
        </w:rPr>
        <w:t>p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 xml:space="preserve">sychiatric </w:t>
      </w:r>
      <w:r w:rsidR="00D545C0">
        <w:rPr>
          <w:rFonts w:ascii="Times New Roman" w:eastAsia="Calibri" w:hAnsi="Times New Roman" w:cs="Times New Roman"/>
          <w:sz w:val="24"/>
          <w:szCs w:val="24"/>
        </w:rPr>
        <w:t>e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 xml:space="preserve">mergency </w:t>
      </w:r>
      <w:r w:rsidR="00D545C0">
        <w:rPr>
          <w:rFonts w:ascii="Times New Roman" w:eastAsia="Calibri" w:hAnsi="Times New Roman" w:cs="Times New Roman"/>
          <w:sz w:val="24"/>
          <w:szCs w:val="24"/>
        </w:rPr>
        <w:t>p</w:t>
      </w:r>
      <w:r w:rsidR="00DE0BE9" w:rsidRPr="00835F02">
        <w:rPr>
          <w:rFonts w:ascii="Times New Roman" w:eastAsia="Calibri" w:hAnsi="Times New Roman" w:cs="Times New Roman"/>
          <w:sz w:val="24"/>
          <w:szCs w:val="24"/>
        </w:rPr>
        <w:t>atients</w:t>
      </w:r>
      <w:r w:rsidR="00F54B39" w:rsidRPr="00835F0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5340ADB" w14:textId="02DB765B" w:rsidR="00DE0BE9" w:rsidRPr="00835F02" w:rsidRDefault="00DE0BE9" w:rsidP="00835F02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Please provide information about the number of restraint clothes.……………….</w:t>
      </w:r>
    </w:p>
    <w:p w14:paraId="6F6AA32E" w14:textId="12837AC4" w:rsidR="00DE0BE9" w:rsidRPr="00835F02" w:rsidRDefault="00DE0BE9" w:rsidP="00835F02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Please provide information about the type and number of any additional devices used for restraint.</w:t>
      </w:r>
      <w:r w:rsidRPr="00835F0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</w:t>
      </w:r>
    </w:p>
    <w:p w14:paraId="28B4A143" w14:textId="4A7AD143" w:rsidR="00251D33" w:rsidRPr="00835F02" w:rsidRDefault="00251D33" w:rsidP="00835F02">
      <w:pPr>
        <w:pStyle w:val="ListParagraph"/>
        <w:numPr>
          <w:ilvl w:val="0"/>
          <w:numId w:val="3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Are medicines used to restrict patient behavior stored in the emergency department?</w:t>
      </w:r>
    </w:p>
    <w:p w14:paraId="722B5944" w14:textId="725CB5C4" w:rsidR="00B32F41" w:rsidRPr="00835F02" w:rsidRDefault="00B32F41" w:rsidP="00835F02">
      <w:pPr>
        <w:pStyle w:val="ListParagraph"/>
        <w:spacing w:line="360" w:lineRule="auto"/>
        <w:ind w:left="108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 xml:space="preserve">Yes, </w:t>
      </w:r>
      <w:r w:rsidR="00B73902">
        <w:rPr>
          <w:rFonts w:ascii="Times New Roman" w:eastAsia="Calibri" w:hAnsi="Times New Roman" w:cs="Times New Roman"/>
          <w:sz w:val="24"/>
          <w:szCs w:val="24"/>
        </w:rPr>
        <w:t>p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lease specify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</w:p>
    <w:p w14:paraId="3096B9C8" w14:textId="4AC0C831" w:rsidR="00CC7BAC" w:rsidRPr="00835F02" w:rsidRDefault="00B32F41" w:rsidP="00835F02">
      <w:pPr>
        <w:pStyle w:val="ListParagraph"/>
        <w:spacing w:line="360" w:lineRule="auto"/>
        <w:ind w:left="108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D467B" w:rsidRPr="00835F02">
        <w:rPr>
          <w:rFonts w:ascii="Times New Roman" w:eastAsia="Calibri" w:hAnsi="Times New Roman" w:cs="Times New Roman"/>
          <w:sz w:val="24"/>
          <w:szCs w:val="24"/>
        </w:rPr>
        <w:t>Diazepam ………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…. Amp</w:t>
      </w:r>
      <w:r w:rsidR="00CC7BAC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  </w:t>
      </w:r>
      <w:r w:rsidR="002D467B"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="002D467B" w:rsidRPr="00835F02">
        <w:rPr>
          <w:rFonts w:ascii="Times New Roman" w:eastAsia="Calibri" w:hAnsi="Times New Roman" w:cs="Times New Roman"/>
          <w:sz w:val="24"/>
          <w:szCs w:val="24"/>
        </w:rPr>
        <w:t xml:space="preserve"> Haloperidol</w:t>
      </w:r>
      <w:r w:rsidR="002D467B"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2D467B" w:rsidRPr="00835F02">
        <w:rPr>
          <w:rFonts w:ascii="Times New Roman" w:eastAsia="Calibri" w:hAnsi="Times New Roman" w:cs="Times New Roman"/>
          <w:sz w:val="24"/>
          <w:szCs w:val="24"/>
        </w:rPr>
        <w:t>…………Amp</w:t>
      </w:r>
    </w:p>
    <w:p w14:paraId="7761797A" w14:textId="458034CE" w:rsidR="00CC7BAC" w:rsidRPr="00835F02" w:rsidRDefault="00642F0D" w:rsidP="00835F02">
      <w:pPr>
        <w:spacing w:line="360" w:lineRule="auto"/>
        <w:ind w:firstLine="72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Other</w:t>
      </w:r>
      <w:r w:rsidRPr="00835F02">
        <w:rPr>
          <w:rFonts w:ascii="Times New Roman" w:eastAsia="Calibri" w:hAnsi="Times New Roman" w:cs="Times New Roman"/>
          <w:sz w:val="24"/>
          <w:szCs w:val="24"/>
        </w:rPr>
        <w:t>……………</w:t>
      </w:r>
      <w:proofErr w:type="gramStart"/>
      <w:r w:rsidRPr="00835F02">
        <w:rPr>
          <w:rFonts w:ascii="Times New Roman" w:eastAsia="Calibri" w:hAnsi="Times New Roman" w:cs="Times New Roman"/>
          <w:sz w:val="24"/>
          <w:szCs w:val="24"/>
        </w:rPr>
        <w:t>…..</w:t>
      </w:r>
      <w:proofErr w:type="gramEnd"/>
    </w:p>
    <w:p w14:paraId="5461DB5D" w14:textId="3C68A4D8" w:rsidR="00553386" w:rsidRPr="00D545C0" w:rsidRDefault="00553386" w:rsidP="00835F02">
      <w:pPr>
        <w:spacing w:line="360" w:lineRule="auto"/>
        <w:jc w:val="left"/>
        <w:rPr>
          <w:rFonts w:ascii="Times New Roman" w:eastAsia="Calibri" w:hAnsi="Times New Roman"/>
          <w:sz w:val="24"/>
          <w:szCs w:val="24"/>
          <w:cs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2.3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"Is there a designated room for psychiatric emergency patients in the emergency department?</w:t>
      </w:r>
    </w:p>
    <w:p w14:paraId="49295939" w14:textId="7ADCDB42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5250C2C3" w14:textId="79D2721D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Yes,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please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 xml:space="preserve"> specify the characteristics of the designated room. </w:t>
      </w:r>
    </w:p>
    <w:p w14:paraId="7F4C919F" w14:textId="77AA3144" w:rsidR="00553386" w:rsidRPr="00835F02" w:rsidRDefault="00553386" w:rsidP="00835F0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cs/>
          <w:lang w:bidi="ar-SA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Dedicated room</w:t>
      </w:r>
      <w:bookmarkStart w:id="5" w:name="_Hlk107996317"/>
      <w:r w:rsidR="00251D33" w:rsidRPr="00835F02">
        <w:rPr>
          <w:rFonts w:ascii="Times New Roman" w:eastAsia="Calibri" w:hAnsi="Times New Roman" w:cs="Times New Roman"/>
          <w:sz w:val="24"/>
          <w:szCs w:val="24"/>
        </w:rPr>
        <w:t>, Size</w:t>
      </w:r>
      <w:r w:rsidRPr="00835F02">
        <w:rPr>
          <w:rFonts w:ascii="Times New Roman" w:eastAsia="Calibri" w:hAnsi="Times New Roman" w:cs="Times New Roman"/>
          <w:sz w:val="24"/>
          <w:szCs w:val="24"/>
        </w:rPr>
        <w:t>………………….</w:t>
      </w:r>
      <w:bookmarkEnd w:id="5"/>
      <w:r w:rsidR="00251D33" w:rsidRPr="00835F02">
        <w:rPr>
          <w:rFonts w:ascii="Times New Roman" w:hAnsi="Times New Roman" w:cs="Times New Roman"/>
          <w:sz w:val="24"/>
          <w:szCs w:val="24"/>
        </w:rPr>
        <w:t xml:space="preserve"> </w:t>
      </w:r>
      <w:r w:rsidR="00251D33" w:rsidRPr="00835F02">
        <w:rPr>
          <w:rFonts w:ascii="Times New Roman" w:eastAsia="Times New Roman" w:hAnsi="Times New Roman" w:cs="Times New Roman"/>
          <w:sz w:val="24"/>
          <w:szCs w:val="24"/>
          <w:lang w:bidi="ar-SA"/>
        </w:rPr>
        <w:t>Square meters</w:t>
      </w:r>
    </w:p>
    <w:p w14:paraId="377B7859" w14:textId="6E93849A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251D33" w:rsidRPr="00835F02">
        <w:rPr>
          <w:rFonts w:ascii="Times New Roman" w:eastAsia="Calibri" w:hAnsi="Times New Roman" w:cs="Times New Roman"/>
          <w:sz w:val="24"/>
          <w:szCs w:val="24"/>
        </w:rPr>
        <w:t>Dedicated area,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Size…………………. Square meters</w:t>
      </w:r>
    </w:p>
    <w:p w14:paraId="6F7FB8AA" w14:textId="5CF07B9A" w:rsidR="00C569D2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2.4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What is the proportion of psychiatrists</w:t>
      </w:r>
      <w:r w:rsidR="00D545C0">
        <w:rPr>
          <w:rFonts w:ascii="Times New Roman" w:eastAsia="Calibri" w:hAnsi="Times New Roman" w:hint="cs"/>
          <w:sz w:val="24"/>
          <w:szCs w:val="24"/>
          <w:cs/>
        </w:rPr>
        <w:t xml:space="preserve"> </w:t>
      </w:r>
      <w:r w:rsidR="00D545C0">
        <w:rPr>
          <w:rFonts w:ascii="Times New Roman" w:eastAsia="Calibri" w:hAnsi="Times New Roman"/>
          <w:sz w:val="24"/>
          <w:szCs w:val="24"/>
        </w:rPr>
        <w:t>per population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57215D7B" w14:textId="5E34ADCB" w:rsidR="00C569D2" w:rsidRPr="00835F02" w:rsidRDefault="00C569D2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2.4.1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the proportion of psychiatrists per population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>..................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per population</w:t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16C4C447" w14:textId="6FFE2A2B" w:rsidR="00553386" w:rsidRPr="00835F02" w:rsidRDefault="00C569D2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2.4.2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Having the Psychiatrist for consultation.</w:t>
      </w:r>
      <w:r w:rsidR="00553386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15AA9862" w14:textId="1117D73D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569D2"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4CA4B11B" w14:textId="0FA54C7D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  <w:cs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569D2"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Yes, please specify.</w:t>
      </w:r>
    </w:p>
    <w:p w14:paraId="652B39EA" w14:textId="036B8506" w:rsidR="00553386" w:rsidRPr="00835F02" w:rsidRDefault="00553386" w:rsidP="00835F02">
      <w:p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569D2"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 xml:space="preserve">The number of psychiatrists in </w:t>
      </w:r>
      <w:r w:rsidR="00D545C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hospital…………….</w:t>
      </w:r>
    </w:p>
    <w:p w14:paraId="71BCB327" w14:textId="477DBED7" w:rsidR="00C569D2" w:rsidRPr="00835F02" w:rsidRDefault="00553386" w:rsidP="00B73902">
      <w:pPr>
        <w:spacing w:line="360" w:lineRule="auto"/>
        <w:ind w:right="-180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="00C569D2"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6D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 xml:space="preserve">The number of psychiatrists from another hospital within </w:t>
      </w:r>
      <w:r w:rsidR="00AD2E82">
        <w:rPr>
          <w:rFonts w:ascii="Times New Roman" w:eastAsia="Calibri" w:hAnsi="Times New Roman" w:cs="Times New Roman"/>
          <w:sz w:val="24"/>
          <w:szCs w:val="24"/>
        </w:rPr>
        <w:t>the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 xml:space="preserve"> health </w:t>
      </w:r>
      <w:r w:rsidR="00B73902">
        <w:rPr>
          <w:rFonts w:ascii="Times New Roman" w:eastAsia="Calibri" w:hAnsi="Times New Roman" w:cs="Times New Roman"/>
          <w:sz w:val="24"/>
          <w:szCs w:val="24"/>
        </w:rPr>
        <w:t>a</w:t>
      </w:r>
      <w:r w:rsidR="0075548B" w:rsidRPr="00835F02">
        <w:rPr>
          <w:rFonts w:ascii="Times New Roman" w:eastAsia="Calibri" w:hAnsi="Times New Roman" w:cs="Times New Roman"/>
          <w:sz w:val="24"/>
          <w:szCs w:val="24"/>
        </w:rPr>
        <w:t>rea</w:t>
      </w:r>
      <w:r w:rsidR="00C569D2"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</w:p>
    <w:p w14:paraId="39D29C01" w14:textId="756B467A" w:rsidR="0075548B" w:rsidRPr="00835F02" w:rsidRDefault="0075548B" w:rsidP="00835F02">
      <w:pPr>
        <w:pStyle w:val="ListParagraph"/>
        <w:numPr>
          <w:ilvl w:val="0"/>
          <w:numId w:val="21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The name of </w:t>
      </w:r>
      <w:r w:rsidR="00C011E0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35F02">
        <w:rPr>
          <w:rFonts w:ascii="Times New Roman" w:eastAsia="Calibri" w:hAnsi="Times New Roman" w:cs="Times New Roman"/>
          <w:sz w:val="24"/>
          <w:szCs w:val="24"/>
        </w:rPr>
        <w:t>hospital</w:t>
      </w:r>
      <w:r w:rsidR="00553386" w:rsidRPr="00835F02">
        <w:rPr>
          <w:rFonts w:ascii="Times New Roman" w:eastAsia="Calibri" w:hAnsi="Times New Roman" w:cs="Times New Roman"/>
          <w:sz w:val="24"/>
          <w:szCs w:val="24"/>
        </w:rPr>
        <w:t>………………………</w:t>
      </w:r>
    </w:p>
    <w:p w14:paraId="79ABFE9A" w14:textId="06AB913D" w:rsidR="00553386" w:rsidRPr="00835F02" w:rsidRDefault="0075548B" w:rsidP="00835F02">
      <w:pPr>
        <w:pStyle w:val="ListParagraph"/>
        <w:numPr>
          <w:ilvl w:val="0"/>
          <w:numId w:val="21"/>
        </w:numPr>
        <w:spacing w:line="360" w:lineRule="auto"/>
        <w:jc w:val="left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</w:rPr>
        <w:t>The number of psychiatrists</w:t>
      </w:r>
      <w:r w:rsidR="00553386" w:rsidRPr="00835F02">
        <w:rPr>
          <w:rFonts w:ascii="Times New Roman" w:eastAsia="Calibri" w:hAnsi="Times New Roman" w:cs="Times New Roman"/>
          <w:sz w:val="24"/>
          <w:szCs w:val="24"/>
        </w:rPr>
        <w:t>…………</w:t>
      </w:r>
      <w:r w:rsidRPr="00835F02">
        <w:rPr>
          <w:rFonts w:ascii="Times New Roman" w:eastAsia="Calibri" w:hAnsi="Times New Roman" w:cs="Times New Roman"/>
          <w:sz w:val="24"/>
          <w:szCs w:val="24"/>
        </w:rPr>
        <w:t>……</w:t>
      </w:r>
      <w:r w:rsidR="00B73902">
        <w:rPr>
          <w:rFonts w:ascii="Times New Roman" w:eastAsia="Calibri" w:hAnsi="Times New Roman" w:cs="Times New Roman"/>
          <w:sz w:val="24"/>
          <w:szCs w:val="24"/>
        </w:rPr>
        <w:t>……</w:t>
      </w:r>
    </w:p>
    <w:p w14:paraId="1FA2F336" w14:textId="4EDAE9FB" w:rsidR="00903C93" w:rsidRPr="00835F02" w:rsidRDefault="00642F0D" w:rsidP="00835F02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br w:type="page"/>
      </w:r>
      <w:r w:rsidR="00553386" w:rsidRPr="00835F02">
        <w:rPr>
          <w:rFonts w:ascii="Times New Roman" w:eastAsia="Calibri" w:hAnsi="Times New Roman" w:cs="Times New Roman"/>
          <w:sz w:val="24"/>
          <w:szCs w:val="24"/>
          <w:cs/>
        </w:rPr>
        <w:lastRenderedPageBreak/>
        <w:t xml:space="preserve">2.5  </w:t>
      </w:r>
      <w:r w:rsidR="00903C93" w:rsidRPr="00835F02">
        <w:rPr>
          <w:rFonts w:ascii="Times New Roman" w:eastAsia="Calibri" w:hAnsi="Times New Roman" w:cs="Times New Roman"/>
          <w:sz w:val="24"/>
          <w:szCs w:val="24"/>
        </w:rPr>
        <w:t>What is the model of psychiatric emergency care used to care for emergency psychiatric patients?</w:t>
      </w:r>
    </w:p>
    <w:p w14:paraId="54AB0D16" w14:textId="07D3F848" w:rsidR="00553386" w:rsidRPr="00835F02" w:rsidRDefault="00553386" w:rsidP="00835F02">
      <w:pPr>
        <w:tabs>
          <w:tab w:val="left" w:pos="1120"/>
          <w:tab w:val="left" w:pos="2240"/>
        </w:tabs>
        <w:spacing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835F02">
        <w:rPr>
          <w:rFonts w:ascii="Times New Roman" w:eastAsia="Calibri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alibri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alibri" w:hAnsi="Times New Roman" w:cs="Times New Roman"/>
          <w:sz w:val="24"/>
          <w:szCs w:val="24"/>
          <w:cs/>
        </w:rPr>
        <w:t xml:space="preserve"> </w:t>
      </w:r>
      <w:r w:rsidR="00903C93" w:rsidRPr="00835F02">
        <w:rPr>
          <w:rFonts w:ascii="Times New Roman" w:eastAsia="Cordia New" w:hAnsi="Times New Roman" w:cs="Times New Roman"/>
          <w:sz w:val="24"/>
          <w:szCs w:val="24"/>
        </w:rPr>
        <w:t>The psychiatrist visits the patient in the emergency department.</w:t>
      </w: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</w:p>
    <w:p w14:paraId="4121FA7B" w14:textId="2E2FD89B" w:rsidR="00553386" w:rsidRPr="00835F02" w:rsidRDefault="00553386" w:rsidP="00835F02">
      <w:pPr>
        <w:tabs>
          <w:tab w:val="left" w:pos="1120"/>
          <w:tab w:val="left" w:pos="2240"/>
        </w:tabs>
        <w:spacing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ordia New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903C93" w:rsidRPr="00835F02">
        <w:rPr>
          <w:rFonts w:ascii="Times New Roman" w:eastAsia="Cordia New" w:hAnsi="Times New Roman" w:cs="Times New Roman"/>
          <w:sz w:val="24"/>
          <w:szCs w:val="24"/>
        </w:rPr>
        <w:t>The Telephone consultation</w:t>
      </w: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</w:p>
    <w:p w14:paraId="4F931354" w14:textId="6DB087F3" w:rsidR="00553386" w:rsidRPr="00835F02" w:rsidRDefault="00553386" w:rsidP="00835F02">
      <w:pPr>
        <w:tabs>
          <w:tab w:val="left" w:pos="1120"/>
          <w:tab w:val="left" w:pos="2240"/>
        </w:tabs>
        <w:spacing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Pr="00835F02">
        <w:rPr>
          <w:rFonts w:ascii="Times New Roman" w:eastAsia="Cordia New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 xml:space="preserve"> </w:t>
      </w:r>
      <w:r w:rsidR="00903C93" w:rsidRPr="00835F02">
        <w:rPr>
          <w:rFonts w:ascii="Times New Roman" w:eastAsia="Cordia New" w:hAnsi="Times New Roman" w:cs="Times New Roman"/>
          <w:sz w:val="24"/>
          <w:szCs w:val="24"/>
        </w:rPr>
        <w:t>The psychiatric nurses visit the patient in the emergency department.</w:t>
      </w:r>
    </w:p>
    <w:p w14:paraId="3942E30E" w14:textId="48BAC2CF" w:rsidR="00271BFD" w:rsidRPr="00835F02" w:rsidRDefault="00271BFD" w:rsidP="00835F02">
      <w:pPr>
        <w:tabs>
          <w:tab w:val="left" w:pos="1120"/>
          <w:tab w:val="left" w:pos="2240"/>
        </w:tabs>
        <w:spacing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ab/>
      </w:r>
      <w:r w:rsidR="00642F0D" w:rsidRPr="00835F02">
        <w:rPr>
          <w:rFonts w:ascii="Times New Roman" w:eastAsia="Cordia New" w:hAnsi="Times New Roman" w:cs="Times New Roman"/>
          <w:sz w:val="24"/>
          <w:szCs w:val="24"/>
        </w:rPr>
        <w:sym w:font="Wingdings" w:char="F071"/>
      </w:r>
      <w:r w:rsidRPr="00835F02">
        <w:rPr>
          <w:rFonts w:ascii="Times New Roman" w:eastAsia="Cordia New" w:hAnsi="Times New Roman" w:cs="Times New Roman"/>
          <w:sz w:val="24"/>
          <w:szCs w:val="24"/>
          <w:cs/>
        </w:rPr>
        <w:t xml:space="preserve">  </w:t>
      </w:r>
      <w:r w:rsidR="00903C93" w:rsidRPr="00835F02">
        <w:rPr>
          <w:rFonts w:ascii="Times New Roman" w:eastAsia="Cordia New" w:hAnsi="Times New Roman" w:cs="Times New Roman"/>
          <w:sz w:val="24"/>
          <w:szCs w:val="24"/>
        </w:rPr>
        <w:t>Other</w:t>
      </w:r>
      <w:r w:rsidR="00642F0D" w:rsidRPr="00835F02">
        <w:rPr>
          <w:rFonts w:ascii="Times New Roman" w:eastAsia="Cordia New" w:hAnsi="Times New Roman" w:cs="Times New Roman"/>
          <w:sz w:val="24"/>
          <w:szCs w:val="24"/>
        </w:rPr>
        <w:t>…………………………………………………………………</w:t>
      </w:r>
    </w:p>
    <w:p w14:paraId="73A65CFC" w14:textId="504A141A" w:rsidR="00544EBF" w:rsidRPr="00835F02" w:rsidRDefault="00553386" w:rsidP="00835F02">
      <w:pPr>
        <w:spacing w:line="360" w:lineRule="auto"/>
        <w:rPr>
          <w:rFonts w:ascii="Times New Roman" w:eastAsia="Calibri" w:hAnsi="Times New Roman" w:cs="Angsana New"/>
          <w:b/>
          <w:bCs/>
          <w:sz w:val="24"/>
          <w:szCs w:val="24"/>
          <w:cs/>
        </w:rPr>
        <w:sectPr w:rsidR="00544EBF" w:rsidRPr="00835F02" w:rsidSect="000A11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35F02">
        <w:rPr>
          <w:rFonts w:ascii="Times New Roman" w:eastAsia="Calibri" w:hAnsi="Times New Roman" w:cs="Times New Roman"/>
          <w:b/>
          <w:bCs/>
          <w:sz w:val="24"/>
          <w:szCs w:val="24"/>
          <w:cs/>
        </w:rPr>
        <w:br w:type="page"/>
      </w:r>
    </w:p>
    <w:p w14:paraId="17D5ECFF" w14:textId="7E49DF85" w:rsidR="00903C93" w:rsidRPr="00835F02" w:rsidRDefault="00903C93" w:rsidP="00835F0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35F02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assessment form of clarification of psychiatric emergency services policy</w:t>
      </w:r>
    </w:p>
    <w:p w14:paraId="04A3A5D7" w14:textId="248CFE7D" w:rsidR="00544EBF" w:rsidRPr="00835F02" w:rsidRDefault="00903C93" w:rsidP="00835F0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cs/>
        </w:rPr>
      </w:pPr>
      <w:r w:rsidRPr="00835F02">
        <w:rPr>
          <w:rFonts w:ascii="Times New Roman" w:eastAsia="Calibri" w:hAnsi="Times New Roman" w:cs="Times New Roman"/>
          <w:b/>
          <w:bCs/>
          <w:sz w:val="24"/>
          <w:szCs w:val="24"/>
        </w:rPr>
        <w:tab/>
        <w:t xml:space="preserve">Explanation: </w:t>
      </w:r>
      <w:r w:rsidRPr="00835F02">
        <w:rPr>
          <w:rFonts w:ascii="Times New Roman" w:eastAsia="Calibri" w:hAnsi="Times New Roman" w:cs="Times New Roman"/>
          <w:sz w:val="24"/>
          <w:szCs w:val="24"/>
        </w:rPr>
        <w:t xml:space="preserve">The form was developed to interview the head of the emergency department regarding the delivery of psychiatric emergency services. </w:t>
      </w:r>
      <w:r w:rsidRPr="00835F02">
        <w:rPr>
          <w:rFonts w:ascii="Times New Roman" w:hAnsi="Times New Roman" w:cs="Times New Roman"/>
          <w:sz w:val="24"/>
          <w:szCs w:val="24"/>
        </w:rPr>
        <w:t xml:space="preserve">Please check </w:t>
      </w:r>
      <w:r w:rsidRPr="00835F02">
        <w:rPr>
          <w:rFonts w:ascii="Times New Roman" w:hAnsi="Times New Roman" w:cs="Times New Roman"/>
          <w:sz w:val="24"/>
          <w:szCs w:val="24"/>
        </w:rPr>
        <w:sym w:font="Wingdings" w:char="F0FC"/>
      </w:r>
      <w:r w:rsidRPr="00835F02">
        <w:rPr>
          <w:rFonts w:ascii="Times New Roman" w:hAnsi="Times New Roman" w:cs="Times New Roman"/>
          <w:sz w:val="24"/>
          <w:szCs w:val="24"/>
        </w:rPr>
        <w:t xml:space="preserve"> into </w:t>
      </w:r>
      <w:r w:rsidRPr="00835F02">
        <w:rPr>
          <w:rFonts w:ascii="Times New Roman" w:hAnsi="Times New Roman" w:cs="Times New Roman"/>
          <w:sz w:val="24"/>
          <w:szCs w:val="24"/>
        </w:rPr>
        <w:sym w:font="Wingdings" w:char="F071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76"/>
        <w:gridCol w:w="1777"/>
        <w:gridCol w:w="1777"/>
        <w:gridCol w:w="1776"/>
        <w:gridCol w:w="1777"/>
        <w:gridCol w:w="1777"/>
      </w:tblGrid>
      <w:tr w:rsidR="00F3136A" w:rsidRPr="00835F02" w14:paraId="1F103D41" w14:textId="77777777" w:rsidTr="00271BFD">
        <w:trPr>
          <w:tblHeader/>
        </w:trPr>
        <w:tc>
          <w:tcPr>
            <w:tcW w:w="1980" w:type="dxa"/>
          </w:tcPr>
          <w:p w14:paraId="47E142B9" w14:textId="500BD69A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6" w:type="dxa"/>
          </w:tcPr>
          <w:p w14:paraId="27C98AE0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79E17AC7" w14:textId="3B438A6F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777" w:type="dxa"/>
          </w:tcPr>
          <w:p w14:paraId="5A302877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048D46F5" w14:textId="3DD2EE6D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</w:p>
        </w:tc>
        <w:tc>
          <w:tcPr>
            <w:tcW w:w="1777" w:type="dxa"/>
          </w:tcPr>
          <w:p w14:paraId="3AE7E3CB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6D1AC4D3" w14:textId="41FFDBE8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Basically effective</w:t>
            </w:r>
          </w:p>
        </w:tc>
        <w:tc>
          <w:tcPr>
            <w:tcW w:w="1776" w:type="dxa"/>
          </w:tcPr>
          <w:p w14:paraId="36FDC9F0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14:paraId="4138DC9F" w14:textId="7CA56F27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Mature plan</w:t>
            </w:r>
          </w:p>
        </w:tc>
        <w:tc>
          <w:tcPr>
            <w:tcW w:w="1777" w:type="dxa"/>
          </w:tcPr>
          <w:p w14:paraId="3D7490D6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  <w:p w14:paraId="3BE529C0" w14:textId="57A4BB7D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Advance</w:t>
            </w:r>
          </w:p>
        </w:tc>
        <w:tc>
          <w:tcPr>
            <w:tcW w:w="1777" w:type="dxa"/>
          </w:tcPr>
          <w:p w14:paraId="617F7394" w14:textId="77777777" w:rsidR="00544EBF" w:rsidRPr="00835F02" w:rsidRDefault="00544EBF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  <w:p w14:paraId="7181E3E2" w14:textId="00E136C7" w:rsidR="00EF2DBC" w:rsidRPr="00835F02" w:rsidRDefault="00903C93" w:rsidP="00835F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Role model</w:t>
            </w:r>
          </w:p>
        </w:tc>
      </w:tr>
      <w:tr w:rsidR="008A1D02" w:rsidRPr="00835F02" w14:paraId="630B6F38" w14:textId="77777777" w:rsidTr="00271BFD">
        <w:tc>
          <w:tcPr>
            <w:tcW w:w="1980" w:type="dxa"/>
          </w:tcPr>
          <w:p w14:paraId="4D0AACAC" w14:textId="5812269B" w:rsidR="008A1D02" w:rsidRPr="00835F02" w:rsidRDefault="008A1D02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1.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Improving the knowledge and skills of personnel in caring for emergency psychiatric patients.</w:t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776" w:type="dxa"/>
          </w:tcPr>
          <w:p w14:paraId="2D8F15F5" w14:textId="23CCC99B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no plans/projects for developing</w:t>
            </w:r>
          </w:p>
        </w:tc>
        <w:tc>
          <w:tcPr>
            <w:tcW w:w="1777" w:type="dxa"/>
          </w:tcPr>
          <w:p w14:paraId="654A18D1" w14:textId="355155FD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="00A27A73"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here is a plan included in the hospital's service plan</w:t>
            </w:r>
          </w:p>
        </w:tc>
        <w:tc>
          <w:tcPr>
            <w:tcW w:w="1777" w:type="dxa"/>
          </w:tcPr>
          <w:p w14:paraId="66A6E855" w14:textId="6E7EF3CC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A27A73" w:rsidRPr="00835F0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here is a plan included in the hospital's service plan and implemented according to the plan</w:t>
            </w:r>
          </w:p>
        </w:tc>
        <w:tc>
          <w:tcPr>
            <w:tcW w:w="1776" w:type="dxa"/>
          </w:tcPr>
          <w:p w14:paraId="2C2BFFFD" w14:textId="59D319C3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D545C0">
              <w:rPr>
                <w:rFonts w:ascii="Times New Roman" w:hAnsi="Times New Roman" w:cs="Times New Roman"/>
                <w:sz w:val="24"/>
                <w:szCs w:val="24"/>
              </w:rPr>
              <w:t>A plan is included in the hospital's service plan and implemented according to the plan,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 xml:space="preserve"> with a written outcome evaluation.</w:t>
            </w:r>
          </w:p>
        </w:tc>
        <w:tc>
          <w:tcPr>
            <w:tcW w:w="1777" w:type="dxa"/>
          </w:tcPr>
          <w:p w14:paraId="2F085119" w14:textId="53546294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="00D545C0">
              <w:rPr>
                <w:rFonts w:ascii="Times New Roman" w:eastAsia="Calibri" w:hAnsi="Times New Roman" w:cs="Times New Roman"/>
                <w:sz w:val="24"/>
                <w:szCs w:val="24"/>
              </w:rPr>
              <w:t>A plan is included in the hospital's service plan and implemented according to it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there is also a written evaluation, and the outcome evaluation is used for further development.  </w:t>
            </w:r>
          </w:p>
        </w:tc>
        <w:tc>
          <w:tcPr>
            <w:tcW w:w="1777" w:type="dxa"/>
          </w:tcPr>
          <w:p w14:paraId="6D1BEACB" w14:textId="030C5744" w:rsidR="008A1D02" w:rsidRPr="00835F02" w:rsidRDefault="008A1D02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="00A27A73"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a plan included in the hospital's service plan and implemented according to the plan with a written evaluation</w:t>
            </w:r>
            <w:r w:rsidR="00D545C0">
              <w:rPr>
                <w:rFonts w:ascii="Times New Roman" w:eastAsia="Calibri" w:hAnsi="Times New Roman" w:cs="Times New Roman"/>
                <w:sz w:val="24"/>
                <w:szCs w:val="24"/>
              </w:rPr>
              <w:t>. The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 evaluation has been continually used for further development.  </w:t>
            </w:r>
          </w:p>
        </w:tc>
      </w:tr>
      <w:tr w:rsidR="00D545C0" w:rsidRPr="00835F02" w14:paraId="21A634D0" w14:textId="77777777" w:rsidTr="00271BFD">
        <w:tc>
          <w:tcPr>
            <w:tcW w:w="1980" w:type="dxa"/>
          </w:tcPr>
          <w:p w14:paraId="48B6B2C0" w14:textId="1312C0BA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lastRenderedPageBreak/>
              <w:t xml:space="preserve">2.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Improving places &amp;</w:t>
            </w:r>
            <w:r w:rsidR="00FB02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equipment for caring for emergency psychiatric patients within 48 hrs.</w:t>
            </w:r>
          </w:p>
        </w:tc>
        <w:tc>
          <w:tcPr>
            <w:tcW w:w="1776" w:type="dxa"/>
          </w:tcPr>
          <w:p w14:paraId="23F44FCF" w14:textId="26CCFE25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no plans/projects for developing</w:t>
            </w:r>
          </w:p>
        </w:tc>
        <w:tc>
          <w:tcPr>
            <w:tcW w:w="1777" w:type="dxa"/>
          </w:tcPr>
          <w:p w14:paraId="6EA68CCA" w14:textId="770AD6B4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 is a plan included in the hospital's service plan</w:t>
            </w:r>
          </w:p>
        </w:tc>
        <w:tc>
          <w:tcPr>
            <w:tcW w:w="1777" w:type="dxa"/>
          </w:tcPr>
          <w:p w14:paraId="0674245C" w14:textId="0789C647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There is a plan included in the hospital's service plan and implemented according to the plan</w:t>
            </w:r>
          </w:p>
        </w:tc>
        <w:tc>
          <w:tcPr>
            <w:tcW w:w="1776" w:type="dxa"/>
          </w:tcPr>
          <w:p w14:paraId="30A3A461" w14:textId="48B618A1" w:rsidR="00D545C0" w:rsidRPr="00835F02" w:rsidRDefault="00D545C0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plan is included in the hospital's service plan and implemented according to the plan,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 xml:space="preserve"> with a written outcome evaluation.</w:t>
            </w:r>
          </w:p>
        </w:tc>
        <w:tc>
          <w:tcPr>
            <w:tcW w:w="1777" w:type="dxa"/>
          </w:tcPr>
          <w:p w14:paraId="10E5F79B" w14:textId="3457B60B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 plan is included in the hospital's service plan and implemented according to it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; there is also a written evaluation, and the outcome evaluation is used for further development.</w:t>
            </w:r>
          </w:p>
        </w:tc>
        <w:tc>
          <w:tcPr>
            <w:tcW w:w="1777" w:type="dxa"/>
          </w:tcPr>
          <w:p w14:paraId="6158AB08" w14:textId="23EF973E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 is a plan included in the hospital's service plan and implemented according to the plan with a written evalu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 The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 evaluation has been continually used for further development.</w:t>
            </w:r>
          </w:p>
        </w:tc>
      </w:tr>
      <w:tr w:rsidR="00D545C0" w:rsidRPr="00835F02" w14:paraId="0763FB9F" w14:textId="77777777" w:rsidTr="00271BFD">
        <w:tc>
          <w:tcPr>
            <w:tcW w:w="1980" w:type="dxa"/>
          </w:tcPr>
          <w:p w14:paraId="0A6D4CDC" w14:textId="3989F7CC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>3</w:t>
            </w:r>
            <w:r w:rsidR="00FB02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paring psychiatric medication and restraint devices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or managing the behavior of emergency psychiatric patients.</w:t>
            </w:r>
          </w:p>
          <w:p w14:paraId="6D61F59B" w14:textId="77777777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776" w:type="dxa"/>
          </w:tcPr>
          <w:p w14:paraId="621836DD" w14:textId="4DF49F1A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no plans/projects for developing</w:t>
            </w:r>
          </w:p>
        </w:tc>
        <w:tc>
          <w:tcPr>
            <w:tcW w:w="1777" w:type="dxa"/>
          </w:tcPr>
          <w:p w14:paraId="55FDB8BD" w14:textId="5DAFE888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 is a plan included in the hospital's service plan</w:t>
            </w:r>
          </w:p>
        </w:tc>
        <w:tc>
          <w:tcPr>
            <w:tcW w:w="1777" w:type="dxa"/>
          </w:tcPr>
          <w:p w14:paraId="01A51F8D" w14:textId="6E1B6DD8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 xml:space="preserve">There is a plan included in the hospital's service plan and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ed according to the plan</w:t>
            </w:r>
          </w:p>
        </w:tc>
        <w:tc>
          <w:tcPr>
            <w:tcW w:w="1776" w:type="dxa"/>
          </w:tcPr>
          <w:p w14:paraId="36B8257C" w14:textId="3ABFE871" w:rsidR="00D545C0" w:rsidRPr="00835F02" w:rsidRDefault="00D545C0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plan is included in the hospital's service pla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ed according to the plan,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 xml:space="preserve"> with a written outcome evaluation.</w:t>
            </w:r>
          </w:p>
        </w:tc>
        <w:tc>
          <w:tcPr>
            <w:tcW w:w="1777" w:type="dxa"/>
          </w:tcPr>
          <w:p w14:paraId="5182E7E7" w14:textId="7CF41184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plan is included in the hospital's service plan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mplemented according to it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; there is also a written evaluation, and the outcome evaluation is used for further development.</w:t>
            </w:r>
          </w:p>
        </w:tc>
        <w:tc>
          <w:tcPr>
            <w:tcW w:w="1777" w:type="dxa"/>
          </w:tcPr>
          <w:p w14:paraId="260776C4" w14:textId="3A50EEF0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plan included in the hospital's service plan and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implemented according to the plan with a written evalu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 The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 evaluation has been continually used for further development.</w:t>
            </w:r>
          </w:p>
        </w:tc>
      </w:tr>
      <w:tr w:rsidR="00D545C0" w:rsidRPr="00835F02" w14:paraId="0DBD509E" w14:textId="77777777" w:rsidTr="00271BFD">
        <w:tc>
          <w:tcPr>
            <w:tcW w:w="1980" w:type="dxa"/>
          </w:tcPr>
          <w:p w14:paraId="21B8C201" w14:textId="0F4785C8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. Developing psychiatric emergency consultation systems</w:t>
            </w:r>
          </w:p>
        </w:tc>
        <w:tc>
          <w:tcPr>
            <w:tcW w:w="1776" w:type="dxa"/>
          </w:tcPr>
          <w:p w14:paraId="47F75F87" w14:textId="79DFA47A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no plans/projects for developing</w:t>
            </w:r>
          </w:p>
        </w:tc>
        <w:tc>
          <w:tcPr>
            <w:tcW w:w="1777" w:type="dxa"/>
          </w:tcPr>
          <w:p w14:paraId="78189C99" w14:textId="42F3B130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 is a plan included in the hospital's service plan</w:t>
            </w:r>
          </w:p>
        </w:tc>
        <w:tc>
          <w:tcPr>
            <w:tcW w:w="1777" w:type="dxa"/>
          </w:tcPr>
          <w:p w14:paraId="633CA2A0" w14:textId="75240C0A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There is a plan included in the hospital's service plan and implemented according to the plan</w:t>
            </w:r>
          </w:p>
        </w:tc>
        <w:tc>
          <w:tcPr>
            <w:tcW w:w="1776" w:type="dxa"/>
          </w:tcPr>
          <w:p w14:paraId="2837B682" w14:textId="1F57DF38" w:rsidR="00D545C0" w:rsidRPr="00835F02" w:rsidRDefault="00D545C0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plan is included in the hospital's service plan and implemented according to the plan,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 xml:space="preserve"> with a written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 evaluation.</w:t>
            </w:r>
          </w:p>
        </w:tc>
        <w:tc>
          <w:tcPr>
            <w:tcW w:w="1777" w:type="dxa"/>
          </w:tcPr>
          <w:p w14:paraId="7C615FA8" w14:textId="4DEB3BF0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 plan is included in the hospital's service plan and implemented according to it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; there is also a written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valuation, and the outcome evaluation is used for further development.</w:t>
            </w:r>
          </w:p>
        </w:tc>
        <w:tc>
          <w:tcPr>
            <w:tcW w:w="1777" w:type="dxa"/>
          </w:tcPr>
          <w:p w14:paraId="3E9FA658" w14:textId="54673C5B" w:rsidR="00D545C0" w:rsidRPr="00835F02" w:rsidRDefault="00D545C0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plan included in the hospital's service plan and implemented according to the plan with a written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valu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 The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utcome evaluation has been continually used for further development.</w:t>
            </w:r>
          </w:p>
        </w:tc>
      </w:tr>
      <w:tr w:rsidR="00A27A73" w:rsidRPr="00835F02" w14:paraId="49567904" w14:textId="77777777" w:rsidTr="00271BFD">
        <w:tc>
          <w:tcPr>
            <w:tcW w:w="1980" w:type="dxa"/>
          </w:tcPr>
          <w:p w14:paraId="32CA7E4A" w14:textId="56CECEE2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lastRenderedPageBreak/>
              <w:t xml:space="preserve">5.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veloping clinical practice </w:t>
            </w:r>
            <w:r w:rsidR="00AD2E82">
              <w:rPr>
                <w:rFonts w:ascii="Times New Roman" w:eastAsia="Calibri" w:hAnsi="Times New Roman" w:cs="Times New Roman"/>
                <w:sz w:val="24"/>
                <w:szCs w:val="24"/>
              </w:rPr>
              <w:t>guidelines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emergency psychiatric care</w:t>
            </w:r>
          </w:p>
        </w:tc>
        <w:tc>
          <w:tcPr>
            <w:tcW w:w="1776" w:type="dxa"/>
          </w:tcPr>
          <w:p w14:paraId="1D5B9BE6" w14:textId="345F0AD8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no plans/projects for developing</w:t>
            </w:r>
          </w:p>
        </w:tc>
        <w:tc>
          <w:tcPr>
            <w:tcW w:w="1777" w:type="dxa"/>
          </w:tcPr>
          <w:p w14:paraId="5E78972D" w14:textId="71216B7F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>There is a plan included in the hospital's service plan</w:t>
            </w:r>
          </w:p>
        </w:tc>
        <w:tc>
          <w:tcPr>
            <w:tcW w:w="1777" w:type="dxa"/>
          </w:tcPr>
          <w:p w14:paraId="534C8445" w14:textId="090F3E77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There is a plan included in the hospital's service plan and implemented according to the plan</w:t>
            </w:r>
          </w:p>
        </w:tc>
        <w:tc>
          <w:tcPr>
            <w:tcW w:w="1776" w:type="dxa"/>
          </w:tcPr>
          <w:p w14:paraId="397B2CA0" w14:textId="1D9D2262" w:rsidR="00A27A73" w:rsidRPr="00835F02" w:rsidRDefault="00A27A73" w:rsidP="00FB02E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hAnsi="Times New Roman" w:cs="Times New Roman"/>
                <w:sz w:val="24"/>
                <w:szCs w:val="24"/>
              </w:rPr>
              <w:t>There is a plan included in the hospital's service plan and implemented according to the plan with a written outcome evaluation.</w:t>
            </w:r>
          </w:p>
        </w:tc>
        <w:tc>
          <w:tcPr>
            <w:tcW w:w="1777" w:type="dxa"/>
          </w:tcPr>
          <w:p w14:paraId="456BBCA2" w14:textId="29C6250B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plan included in the service plan of the hospital and implemented according to the plan; there is also a written evaluation, and the outcome evaluation is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used for further development.  </w:t>
            </w:r>
          </w:p>
        </w:tc>
        <w:tc>
          <w:tcPr>
            <w:tcW w:w="1777" w:type="dxa"/>
          </w:tcPr>
          <w:p w14:paraId="513069C5" w14:textId="477CAFEC" w:rsidR="00A27A73" w:rsidRPr="00835F02" w:rsidRDefault="00A27A73" w:rsidP="00FB02EE">
            <w:pPr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sym w:font="Wingdings" w:char="F071"/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plan included in the hospital's service plan and implemented according to the plan with a written evaluation, and the outcome evaluation has been </w:t>
            </w:r>
            <w:r w:rsidRPr="00835F0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continually used for further development.  </w:t>
            </w:r>
          </w:p>
        </w:tc>
      </w:tr>
    </w:tbl>
    <w:p w14:paraId="5D8D6A95" w14:textId="77777777" w:rsidR="000E44F0" w:rsidRPr="00835F02" w:rsidRDefault="000E44F0" w:rsidP="00835F02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cs/>
        </w:rPr>
      </w:pPr>
    </w:p>
    <w:sectPr w:rsidR="000E44F0" w:rsidRPr="00835F02" w:rsidSect="000A1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SarabunPSK">
    <w:altName w:val="Cambria"/>
    <w:panose1 w:val="020B05000402000200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A7AB5"/>
    <w:multiLevelType w:val="hybridMultilevel"/>
    <w:tmpl w:val="3BCC4DD0"/>
    <w:lvl w:ilvl="0" w:tplc="421E0034">
      <w:start w:val="1"/>
      <w:numFmt w:val="decimal"/>
      <w:lvlText w:val="%1)"/>
      <w:lvlJc w:val="left"/>
      <w:pPr>
        <w:ind w:left="180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AD831E3"/>
    <w:multiLevelType w:val="hybridMultilevel"/>
    <w:tmpl w:val="4706291C"/>
    <w:lvl w:ilvl="0" w:tplc="15920020">
      <w:start w:val="1"/>
      <w:numFmt w:val="decimal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9A79B3"/>
    <w:multiLevelType w:val="hybridMultilevel"/>
    <w:tmpl w:val="577A7420"/>
    <w:lvl w:ilvl="0" w:tplc="7CD20EA0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CB692B"/>
    <w:multiLevelType w:val="hybridMultilevel"/>
    <w:tmpl w:val="D53E36BA"/>
    <w:lvl w:ilvl="0" w:tplc="E9027124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0FCB1C8E"/>
    <w:multiLevelType w:val="multilevel"/>
    <w:tmpl w:val="65E810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4A24DFE"/>
    <w:multiLevelType w:val="multilevel"/>
    <w:tmpl w:val="A2121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5A91A6B"/>
    <w:multiLevelType w:val="multilevel"/>
    <w:tmpl w:val="883006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220F5872"/>
    <w:multiLevelType w:val="hybridMultilevel"/>
    <w:tmpl w:val="A672D9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A1537E"/>
    <w:multiLevelType w:val="hybridMultilevel"/>
    <w:tmpl w:val="CDB2B924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78433A4"/>
    <w:multiLevelType w:val="multilevel"/>
    <w:tmpl w:val="C55AAC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A536B6C"/>
    <w:multiLevelType w:val="multilevel"/>
    <w:tmpl w:val="D63673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C5A37EE"/>
    <w:multiLevelType w:val="hybridMultilevel"/>
    <w:tmpl w:val="4AEA70F2"/>
    <w:lvl w:ilvl="0" w:tplc="B5647198">
      <w:start w:val="2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345A2126"/>
    <w:multiLevelType w:val="hybridMultilevel"/>
    <w:tmpl w:val="8D602154"/>
    <w:lvl w:ilvl="0" w:tplc="CF082302">
      <w:start w:val="2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35DF59F2"/>
    <w:multiLevelType w:val="hybridMultilevel"/>
    <w:tmpl w:val="BD003E0E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3BFB55D5"/>
    <w:multiLevelType w:val="hybridMultilevel"/>
    <w:tmpl w:val="D3CCE0BC"/>
    <w:lvl w:ilvl="0" w:tplc="7EDE6F8C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5" w15:restartNumberingAfterBreak="0">
    <w:nsid w:val="3DBF0A7A"/>
    <w:multiLevelType w:val="hybridMultilevel"/>
    <w:tmpl w:val="3E8E2A5C"/>
    <w:lvl w:ilvl="0" w:tplc="273C7E86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3F764354"/>
    <w:multiLevelType w:val="hybridMultilevel"/>
    <w:tmpl w:val="DFBA787E"/>
    <w:lvl w:ilvl="0" w:tplc="F5E4EE60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lang w:bidi="th-TH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2FF738C"/>
    <w:multiLevelType w:val="hybridMultilevel"/>
    <w:tmpl w:val="FFB6911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8D43494"/>
    <w:multiLevelType w:val="multilevel"/>
    <w:tmpl w:val="9D9AA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506170BD"/>
    <w:multiLevelType w:val="multilevel"/>
    <w:tmpl w:val="9768E1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50730B52"/>
    <w:multiLevelType w:val="hybridMultilevel"/>
    <w:tmpl w:val="0C7A1B8A"/>
    <w:lvl w:ilvl="0" w:tplc="314CBCFE">
      <w:start w:val="1"/>
      <w:numFmt w:val="decimal"/>
      <w:lvlText w:val="%1."/>
      <w:lvlJc w:val="left"/>
      <w:pPr>
        <w:ind w:left="850" w:hanging="4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282A8C"/>
    <w:multiLevelType w:val="multilevel"/>
    <w:tmpl w:val="FF5CFF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2" w15:restartNumberingAfterBreak="0">
    <w:nsid w:val="512840E8"/>
    <w:multiLevelType w:val="hybridMultilevel"/>
    <w:tmpl w:val="50FC6130"/>
    <w:lvl w:ilvl="0" w:tplc="984E9456">
      <w:start w:val="1"/>
      <w:numFmt w:val="bullet"/>
      <w:lvlText w:val="-"/>
      <w:lvlJc w:val="left"/>
      <w:pPr>
        <w:ind w:left="25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3" w15:restartNumberingAfterBreak="0">
    <w:nsid w:val="531C1E98"/>
    <w:multiLevelType w:val="hybridMultilevel"/>
    <w:tmpl w:val="1C96235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34C5C64"/>
    <w:multiLevelType w:val="hybridMultilevel"/>
    <w:tmpl w:val="6C42B89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650726F"/>
    <w:multiLevelType w:val="multilevel"/>
    <w:tmpl w:val="9FE8FC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26" w15:restartNumberingAfterBreak="0">
    <w:nsid w:val="58BA0F2D"/>
    <w:multiLevelType w:val="hybridMultilevel"/>
    <w:tmpl w:val="BBF062F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9171A33"/>
    <w:multiLevelType w:val="multilevel"/>
    <w:tmpl w:val="B61A8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5CCB232D"/>
    <w:multiLevelType w:val="multilevel"/>
    <w:tmpl w:val="51324D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9" w15:restartNumberingAfterBreak="0">
    <w:nsid w:val="625C29B1"/>
    <w:multiLevelType w:val="hybridMultilevel"/>
    <w:tmpl w:val="3B627F50"/>
    <w:lvl w:ilvl="0" w:tplc="0310DC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DA506D"/>
    <w:multiLevelType w:val="hybridMultilevel"/>
    <w:tmpl w:val="6B90DF24"/>
    <w:lvl w:ilvl="0" w:tplc="0409000B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2"/>
  </w:num>
  <w:num w:numId="4">
    <w:abstractNumId w:val="28"/>
  </w:num>
  <w:num w:numId="5">
    <w:abstractNumId w:val="9"/>
  </w:num>
  <w:num w:numId="6">
    <w:abstractNumId w:val="27"/>
  </w:num>
  <w:num w:numId="7">
    <w:abstractNumId w:val="10"/>
  </w:num>
  <w:num w:numId="8">
    <w:abstractNumId w:val="4"/>
  </w:num>
  <w:num w:numId="9">
    <w:abstractNumId w:val="13"/>
  </w:num>
  <w:num w:numId="10">
    <w:abstractNumId w:val="17"/>
  </w:num>
  <w:num w:numId="11">
    <w:abstractNumId w:val="24"/>
  </w:num>
  <w:num w:numId="12">
    <w:abstractNumId w:val="26"/>
  </w:num>
  <w:num w:numId="13">
    <w:abstractNumId w:val="16"/>
  </w:num>
  <w:num w:numId="14">
    <w:abstractNumId w:val="7"/>
  </w:num>
  <w:num w:numId="15">
    <w:abstractNumId w:val="23"/>
  </w:num>
  <w:num w:numId="16">
    <w:abstractNumId w:val="21"/>
  </w:num>
  <w:num w:numId="17">
    <w:abstractNumId w:val="25"/>
  </w:num>
  <w:num w:numId="18">
    <w:abstractNumId w:val="19"/>
  </w:num>
  <w:num w:numId="19">
    <w:abstractNumId w:val="1"/>
  </w:num>
  <w:num w:numId="20">
    <w:abstractNumId w:val="6"/>
  </w:num>
  <w:num w:numId="21">
    <w:abstractNumId w:val="30"/>
  </w:num>
  <w:num w:numId="22">
    <w:abstractNumId w:val="29"/>
  </w:num>
  <w:num w:numId="23">
    <w:abstractNumId w:val="5"/>
  </w:num>
  <w:num w:numId="24">
    <w:abstractNumId w:val="12"/>
  </w:num>
  <w:num w:numId="25">
    <w:abstractNumId w:val="3"/>
  </w:num>
  <w:num w:numId="26">
    <w:abstractNumId w:val="14"/>
  </w:num>
  <w:num w:numId="27">
    <w:abstractNumId w:val="22"/>
  </w:num>
  <w:num w:numId="28">
    <w:abstractNumId w:val="15"/>
  </w:num>
  <w:num w:numId="29">
    <w:abstractNumId w:val="0"/>
  </w:num>
  <w:num w:numId="30">
    <w:abstractNumId w:val="11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F2"/>
    <w:rsid w:val="00027A24"/>
    <w:rsid w:val="00044921"/>
    <w:rsid w:val="000A118D"/>
    <w:rsid w:val="000C224C"/>
    <w:rsid w:val="000E2E09"/>
    <w:rsid w:val="000E44F0"/>
    <w:rsid w:val="001A1A61"/>
    <w:rsid w:val="001B67F2"/>
    <w:rsid w:val="001C6458"/>
    <w:rsid w:val="001D5551"/>
    <w:rsid w:val="001F07A0"/>
    <w:rsid w:val="00223FFB"/>
    <w:rsid w:val="00251D33"/>
    <w:rsid w:val="00255F30"/>
    <w:rsid w:val="00260B3A"/>
    <w:rsid w:val="00261698"/>
    <w:rsid w:val="00271BFD"/>
    <w:rsid w:val="002A5D62"/>
    <w:rsid w:val="002D467B"/>
    <w:rsid w:val="002D7155"/>
    <w:rsid w:val="00335044"/>
    <w:rsid w:val="00336B44"/>
    <w:rsid w:val="00340132"/>
    <w:rsid w:val="00362892"/>
    <w:rsid w:val="003729F1"/>
    <w:rsid w:val="003A2D01"/>
    <w:rsid w:val="003A3AA0"/>
    <w:rsid w:val="003A419D"/>
    <w:rsid w:val="003B172E"/>
    <w:rsid w:val="003D6BD5"/>
    <w:rsid w:val="00400C74"/>
    <w:rsid w:val="004261C3"/>
    <w:rsid w:val="004344C1"/>
    <w:rsid w:val="004344F1"/>
    <w:rsid w:val="00444266"/>
    <w:rsid w:val="004C1F0B"/>
    <w:rsid w:val="004C6F39"/>
    <w:rsid w:val="004F380F"/>
    <w:rsid w:val="005006FD"/>
    <w:rsid w:val="0050724B"/>
    <w:rsid w:val="0051527C"/>
    <w:rsid w:val="00544EBF"/>
    <w:rsid w:val="00553386"/>
    <w:rsid w:val="00556CD8"/>
    <w:rsid w:val="00587D8A"/>
    <w:rsid w:val="005A23C0"/>
    <w:rsid w:val="00610754"/>
    <w:rsid w:val="006163F0"/>
    <w:rsid w:val="00642B94"/>
    <w:rsid w:val="00642F0D"/>
    <w:rsid w:val="00691AF1"/>
    <w:rsid w:val="00694DFD"/>
    <w:rsid w:val="006B507B"/>
    <w:rsid w:val="006C77E5"/>
    <w:rsid w:val="006D3C9E"/>
    <w:rsid w:val="006F6822"/>
    <w:rsid w:val="00710504"/>
    <w:rsid w:val="0071543C"/>
    <w:rsid w:val="007237A3"/>
    <w:rsid w:val="007525E6"/>
    <w:rsid w:val="0075548B"/>
    <w:rsid w:val="007B29C4"/>
    <w:rsid w:val="007B5578"/>
    <w:rsid w:val="007D64FD"/>
    <w:rsid w:val="007D7D84"/>
    <w:rsid w:val="00801538"/>
    <w:rsid w:val="0080672A"/>
    <w:rsid w:val="00811A11"/>
    <w:rsid w:val="00830FDF"/>
    <w:rsid w:val="00832A3C"/>
    <w:rsid w:val="00835F02"/>
    <w:rsid w:val="008576EA"/>
    <w:rsid w:val="00864748"/>
    <w:rsid w:val="00865E62"/>
    <w:rsid w:val="008A1D02"/>
    <w:rsid w:val="00903C93"/>
    <w:rsid w:val="0093203A"/>
    <w:rsid w:val="00944181"/>
    <w:rsid w:val="0097608C"/>
    <w:rsid w:val="009B28B5"/>
    <w:rsid w:val="009E3BD1"/>
    <w:rsid w:val="00A00466"/>
    <w:rsid w:val="00A03DFD"/>
    <w:rsid w:val="00A0479A"/>
    <w:rsid w:val="00A052DB"/>
    <w:rsid w:val="00A268FA"/>
    <w:rsid w:val="00A273CE"/>
    <w:rsid w:val="00A27A73"/>
    <w:rsid w:val="00A50C29"/>
    <w:rsid w:val="00A54C5C"/>
    <w:rsid w:val="00A667B7"/>
    <w:rsid w:val="00A67700"/>
    <w:rsid w:val="00AD2E82"/>
    <w:rsid w:val="00AD3839"/>
    <w:rsid w:val="00AD5F82"/>
    <w:rsid w:val="00AE50BB"/>
    <w:rsid w:val="00AF5E88"/>
    <w:rsid w:val="00B32F41"/>
    <w:rsid w:val="00B45A78"/>
    <w:rsid w:val="00B47EAF"/>
    <w:rsid w:val="00B61C8A"/>
    <w:rsid w:val="00B73902"/>
    <w:rsid w:val="00B81F75"/>
    <w:rsid w:val="00BA3E9B"/>
    <w:rsid w:val="00BC378A"/>
    <w:rsid w:val="00BC439A"/>
    <w:rsid w:val="00C011E0"/>
    <w:rsid w:val="00C115DF"/>
    <w:rsid w:val="00C1581F"/>
    <w:rsid w:val="00C569D2"/>
    <w:rsid w:val="00C6665B"/>
    <w:rsid w:val="00C76776"/>
    <w:rsid w:val="00CA5C67"/>
    <w:rsid w:val="00CC7BAC"/>
    <w:rsid w:val="00CD3080"/>
    <w:rsid w:val="00CE2AFD"/>
    <w:rsid w:val="00CE7CD6"/>
    <w:rsid w:val="00D01F6E"/>
    <w:rsid w:val="00D04DA4"/>
    <w:rsid w:val="00D545C0"/>
    <w:rsid w:val="00D8769A"/>
    <w:rsid w:val="00DD71B0"/>
    <w:rsid w:val="00DE0BE9"/>
    <w:rsid w:val="00DF35E7"/>
    <w:rsid w:val="00DF6651"/>
    <w:rsid w:val="00E02C37"/>
    <w:rsid w:val="00E1320E"/>
    <w:rsid w:val="00E6602B"/>
    <w:rsid w:val="00E716CF"/>
    <w:rsid w:val="00E752D1"/>
    <w:rsid w:val="00E8779A"/>
    <w:rsid w:val="00EE5B10"/>
    <w:rsid w:val="00EF2DBC"/>
    <w:rsid w:val="00F22658"/>
    <w:rsid w:val="00F252BC"/>
    <w:rsid w:val="00F277E8"/>
    <w:rsid w:val="00F3136A"/>
    <w:rsid w:val="00F54B39"/>
    <w:rsid w:val="00F57162"/>
    <w:rsid w:val="00F61794"/>
    <w:rsid w:val="00F82979"/>
    <w:rsid w:val="00FA20DD"/>
    <w:rsid w:val="00FB02EE"/>
    <w:rsid w:val="00FB78EB"/>
    <w:rsid w:val="00FF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FB14F"/>
  <w15:chartTrackingRefBased/>
  <w15:docId w15:val="{719C3F67-BF29-4D4B-8317-7ACC81C8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jc w:val="thaiDistribut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B94"/>
    <w:pPr>
      <w:ind w:left="720"/>
      <w:contextualSpacing/>
    </w:pPr>
  </w:style>
  <w:style w:type="table" w:styleId="TableGrid">
    <w:name w:val="Table Grid"/>
    <w:basedOn w:val="TableNormal"/>
    <w:uiPriority w:val="39"/>
    <w:rsid w:val="009E3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5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F30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F3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F3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5F30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F30"/>
    <w:rPr>
      <w:rFonts w:ascii="Segoe UI" w:hAnsi="Segoe UI" w:cs="Angsana New"/>
      <w:sz w:val="18"/>
      <w:szCs w:val="22"/>
    </w:rPr>
  </w:style>
  <w:style w:type="character" w:customStyle="1" w:styleId="fontstyle01">
    <w:name w:val="fontstyle01"/>
    <w:basedOn w:val="DefaultParagraphFont"/>
    <w:rsid w:val="00400C74"/>
    <w:rPr>
      <w:rFonts w:ascii="THSarabunPSK" w:hAnsi="THSarabunPSK" w:hint="default"/>
      <w:b w:val="0"/>
      <w:bCs w:val="0"/>
      <w:i w:val="0"/>
      <w:iCs w:val="0"/>
      <w:color w:val="24202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8ABA4-58ED-4F44-A718-5060D2DDB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3</Words>
  <Characters>6256</Characters>
  <Application>Microsoft Office Word</Application>
  <DocSecurity>0</DocSecurity>
  <Lines>39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SANA KHLAISUK</dc:creator>
  <cp:keywords/>
  <dc:description/>
  <cp:lastModifiedBy>none</cp:lastModifiedBy>
  <cp:revision>2</cp:revision>
  <cp:lastPrinted>2023-02-10T06:05:00Z</cp:lastPrinted>
  <dcterms:created xsi:type="dcterms:W3CDTF">2024-03-12T14:56:00Z</dcterms:created>
  <dcterms:modified xsi:type="dcterms:W3CDTF">2024-03-1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b952c87f373465ff96e506cd5932dad5ffe7adb4be11cdb1bbd11435a5c60</vt:lpwstr>
  </property>
</Properties>
</file>